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  <w:b/>
        </w:rPr>
      </w:pPr>
      <w:r w:rsidRPr="00055686">
        <w:rPr>
          <w:rFonts w:ascii="Times New Roman" w:eastAsiaTheme="majorHAnsi" w:hAnsi="Times New Roman" w:cs="Times New Roman"/>
          <w:b/>
        </w:rPr>
        <w:t>Supplement</w:t>
      </w:r>
    </w:p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  <w:r w:rsidRPr="00055686">
        <w:rPr>
          <w:rFonts w:ascii="Times New Roman" w:eastAsiaTheme="majorHAnsi" w:hAnsi="Times New Roman" w:cs="Times New Roman"/>
          <w:b/>
        </w:rPr>
        <w:t xml:space="preserve">Table S1. </w:t>
      </w:r>
      <w:r w:rsidRPr="00055686">
        <w:rPr>
          <w:rFonts w:ascii="Times New Roman" w:eastAsiaTheme="majorHAnsi" w:hAnsi="Times New Roman" w:cs="Times New Roman"/>
        </w:rPr>
        <w:t>ORs for the covariates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2880"/>
        <w:gridCol w:w="2260"/>
        <w:gridCol w:w="1300"/>
      </w:tblGrid>
      <w:tr w:rsidR="002657D5" w:rsidRPr="00055686" w:rsidTr="00612B3E">
        <w:trPr>
          <w:trHeight w:val="46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[95% CI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piromet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GOLD grade and sever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GOLD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GOLD 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36 [0.947-1.1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440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GOLD 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73 [0.42-1.4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411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FEV1% predic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9 [0.997-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39</w:t>
            </w:r>
          </w:p>
        </w:tc>
      </w:tr>
      <w:tr w:rsidR="002657D5" w:rsidRPr="00055686" w:rsidTr="00612B3E">
        <w:trPr>
          <w:trHeight w:val="3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FEV1/FV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4 [0.99-0.99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emographic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9 [0.996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496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Gen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Fe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14 [0.945-1.0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96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Ethnic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H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Uyghu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6 [0.927-1.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05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Oth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59 [0.935-1.19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366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ifestyle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sidential sett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Rur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Urba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91 [1.018-1.16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14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mok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Never smok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Ever smoker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1 [0.943-1.08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74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inical facto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BM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Under-weigh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138 [0.94-1.37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185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Norma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    Over-weigh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73 [0.987-1.1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98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Asthma=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9 [0.943-1.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91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Diabetes=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24 [0.952-1.1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525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Dyslipidemia=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76 [0.897-1.0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566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VD=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55 [0.983-1.13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136</w:t>
            </w:r>
          </w:p>
        </w:tc>
      </w:tr>
      <w:tr w:rsidR="002657D5" w:rsidRPr="00055686" w:rsidTr="00612B3E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History of AEs of COPD=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113 [1.035-1.196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</w:tbl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</w:p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  <w:r w:rsidRPr="00055686">
        <w:rPr>
          <w:rFonts w:ascii="Times New Roman" w:eastAsiaTheme="majorHAnsi" w:hAnsi="Times New Roman" w:cs="Times New Roman"/>
          <w:b/>
        </w:rPr>
        <w:lastRenderedPageBreak/>
        <w:t>Figure S1.</w:t>
      </w:r>
      <w:r w:rsidR="0078149A">
        <w:rPr>
          <w:rFonts w:ascii="Times New Roman" w:eastAsiaTheme="majorHAnsi" w:hAnsi="Times New Roman" w:cs="Times New Roman"/>
        </w:rPr>
        <w:t xml:space="preserve"> </w:t>
      </w:r>
      <w:bookmarkStart w:id="0" w:name="_GoBack"/>
      <w:bookmarkEnd w:id="0"/>
      <w:r w:rsidRPr="00055686">
        <w:rPr>
          <w:rFonts w:ascii="Times New Roman" w:eastAsiaTheme="majorHAnsi" w:hAnsi="Times New Roman" w:cs="Times New Roman"/>
        </w:rPr>
        <w:t>Comparison of ambient air pollutant exposure for participants</w:t>
      </w:r>
    </w:p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  <w:r w:rsidRPr="00055686">
        <w:rPr>
          <w:rFonts w:ascii="Times New Roman" w:eastAsiaTheme="majorHAnsi" w:hAnsi="Times New Roman" w:cs="Times New Roman"/>
          <w:noProof/>
        </w:rPr>
        <w:drawing>
          <wp:inline distT="0" distB="0" distL="0" distR="0" wp14:anchorId="6A7DF903" wp14:editId="7DC6C632">
            <wp:extent cx="5270500" cy="29648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7D5" w:rsidRPr="00055686" w:rsidRDefault="002657D5" w:rsidP="002657D5">
      <w:pPr>
        <w:spacing w:line="480" w:lineRule="auto"/>
        <w:rPr>
          <w:rFonts w:ascii="Times New Roman" w:eastAsiaTheme="majorHAnsi" w:hAnsi="Times New Roman" w:cs="Times New Roman"/>
          <w:b/>
        </w:rPr>
      </w:pPr>
      <w:r w:rsidRPr="00055686">
        <w:rPr>
          <w:rFonts w:ascii="Times New Roman" w:eastAsiaTheme="majorHAnsi" w:hAnsi="Times New Roman" w:cs="Times New Roman"/>
          <w:b/>
        </w:rPr>
        <w:br w:type="page"/>
      </w:r>
    </w:p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  <w:r w:rsidRPr="00055686">
        <w:rPr>
          <w:rFonts w:ascii="Times New Roman" w:eastAsiaTheme="majorHAnsi" w:hAnsi="Times New Roman" w:cs="Times New Roman"/>
          <w:b/>
        </w:rPr>
        <w:lastRenderedPageBreak/>
        <w:t xml:space="preserve">Table S2. </w:t>
      </w:r>
      <w:r w:rsidRPr="00055686">
        <w:rPr>
          <w:rFonts w:ascii="Times New Roman" w:eastAsiaTheme="majorHAnsi" w:hAnsi="Times New Roman" w:cs="Times New Roman"/>
        </w:rPr>
        <w:t>Summary of adjusted ORs for the acute exacerbations of COPD associated with each unit increase in the concentrations of air pollutant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560"/>
        <w:gridCol w:w="1275"/>
        <w:gridCol w:w="1016"/>
        <w:gridCol w:w="3672"/>
        <w:gridCol w:w="756"/>
      </w:tblGrid>
      <w:tr w:rsidR="002657D5" w:rsidRPr="00055686" w:rsidTr="00612B3E">
        <w:trPr>
          <w:trHeight w:val="8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ai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ollutan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adjusted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R [95% CI]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0.997-1.002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89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1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02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6 [0.991-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59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02 [0.746-1.09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29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7 [0.982-1.012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95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7 [1-1.01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46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_PM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2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5 [0.99-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58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_N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N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1 [0.998-1.00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53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_P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6 [0.991-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6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_N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N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1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06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_PM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2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64 [0.664-1.125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28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_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C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1 [0.998-1.004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647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_P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64 [0.702-1.06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168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_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C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1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306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_N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N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28 [0.8-1.32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27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_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C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5 [0.989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115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_PM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2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8 [0.978-1.019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75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_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S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0.997-1.00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59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_P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3 [0.975-1.01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42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_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S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1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381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_N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N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2 [0.986-1.018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76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_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S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5 [0.991-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62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_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C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3 [0.984-1.02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3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_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S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78 [0.688-1.12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298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_PM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2.5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9 [1.001-1.016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_O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O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8 [0.996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206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_PM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PM10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8 [1-1.016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42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_O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M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O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 [0.999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512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_N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N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6 [1-1.01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65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_O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NO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O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6 [0.992-1.001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84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_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CO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7 [1-1.014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40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_O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C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O3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893 [0.738-1.08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244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_SO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SO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1.007 [1-1.013]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048</w:t>
            </w:r>
          </w:p>
        </w:tc>
      </w:tr>
      <w:tr w:rsidR="002657D5" w:rsidRPr="00055686" w:rsidTr="00612B3E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_O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SO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+O3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998 [0.983-1.013]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0.782</w:t>
            </w:r>
          </w:p>
        </w:tc>
      </w:tr>
    </w:tbl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</w:p>
    <w:p w:rsidR="002657D5" w:rsidRPr="00055686" w:rsidRDefault="002657D5" w:rsidP="002657D5">
      <w:pPr>
        <w:spacing w:line="480" w:lineRule="auto"/>
        <w:jc w:val="both"/>
        <w:rPr>
          <w:rFonts w:ascii="Times New Roman" w:eastAsiaTheme="majorHAnsi" w:hAnsi="Times New Roman" w:cs="Times New Roman"/>
        </w:rPr>
      </w:pPr>
      <w:r w:rsidRPr="00055686">
        <w:rPr>
          <w:rFonts w:ascii="Times New Roman" w:eastAsiaTheme="majorHAnsi" w:hAnsi="Times New Roman" w:cs="Times New Roman"/>
          <w:b/>
        </w:rPr>
        <w:lastRenderedPageBreak/>
        <w:t xml:space="preserve">Table S3. </w:t>
      </w:r>
      <w:r w:rsidRPr="00055686">
        <w:rPr>
          <w:rFonts w:ascii="Times New Roman" w:eastAsiaTheme="majorHAnsi" w:hAnsi="Times New Roman" w:cs="Times New Roman"/>
        </w:rPr>
        <w:t>Adjusted ORs for the acute exacerbations of COPD associated with each unit increase in the concentrations in air pollutants</w:t>
      </w:r>
      <w:r w:rsidRPr="00055686">
        <w:rPr>
          <w:rFonts w:ascii="Times New Roman" w:eastAsiaTheme="majorHAnsi" w:hAnsi="Times New Roman" w:cs="Times New Roman"/>
          <w:vertAlign w:val="subscript"/>
        </w:rPr>
        <w:t xml:space="preserve"> </w:t>
      </w:r>
      <w:r w:rsidRPr="00055686">
        <w:rPr>
          <w:rFonts w:ascii="Times New Roman" w:eastAsiaTheme="majorHAnsi" w:hAnsi="Times New Roman" w:cs="Times New Roman"/>
        </w:rPr>
        <w:t>in stratified analyse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360"/>
        <w:gridCol w:w="2260"/>
        <w:gridCol w:w="1300"/>
        <w:gridCol w:w="2260"/>
        <w:gridCol w:w="1380"/>
      </w:tblGrid>
      <w:tr w:rsidR="002657D5" w:rsidRPr="00055686" w:rsidTr="00612B3E">
        <w:trPr>
          <w:trHeight w:val="6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R [95% CI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OR [95% CI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P</w:t>
            </w:r>
          </w:p>
        </w:tc>
      </w:tr>
      <w:tr w:rsidR="002657D5" w:rsidRPr="00055686" w:rsidTr="00612B3E">
        <w:trPr>
          <w:trHeight w:val="70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old grade 1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>Gold grade 32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7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5-1.00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6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1 [0.999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 [0.992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4 [0.983-1.00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9 [0.756-1.1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7 [0.491-1.42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83-1.0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 [0.959-1.03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6 [0.999-1.0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1 [0.995-1.027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:rsidR="002657D5" w:rsidRPr="00055686" w:rsidTr="00612B3E">
        <w:trPr>
          <w:trHeight w:val="58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6-1.0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7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3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6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4 [0.986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 [0.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2 [0.66-1.2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8 [0.693-1.13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8 [0.963-1.0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4 [0.984-1.02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1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4 [0.992-1.01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9 [1-1.017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2657D5" w:rsidRPr="00055686" w:rsidTr="00612B3E">
        <w:trPr>
          <w:trHeight w:val="60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 &lt;= 65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 &gt; 65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6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2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 [0.989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 [0.98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 [0.651-1.1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8 [0.697-1.20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 [0.971-1.0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3 [0.979-1.02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2 [0.993-1.01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2 [1.002-1.021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2657D5" w:rsidRPr="00055686" w:rsidTr="00612B3E">
        <w:trPr>
          <w:trHeight w:val="60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yghur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n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6-1.00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1 [0.999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 [0.99-1.0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 [0.99-1.00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1 [0.723-1.1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4 [0.709-1.42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 [0.972-1.0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7 [0.997-1.05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3 [0.994-1.01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9 [1.007-1.032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2657D5" w:rsidRPr="00055686" w:rsidTr="00612B3E">
        <w:trPr>
          <w:trHeight w:val="60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rban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6-1.00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6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8 [0.991-1.0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 [0.98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 [0.778-1.2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6 [0.585-1.05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 [0.973-1.0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8 [0.983-1.03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3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9 [0.999-1.01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6 [0.997-1.015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2657D5" w:rsidRPr="00055686" w:rsidTr="00612B3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ever-smokin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ver-smoking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5-1.00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1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2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3 [0.987-0.9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2-1.00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9 [0.66-1.0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4 [0.702-1.35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4 [0.975-1.0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3 [0.978-1.02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8 [0.999-1.01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5 [0.994-1.016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1</w:t>
            </w:r>
          </w:p>
        </w:tc>
      </w:tr>
      <w:tr w:rsidR="002657D5" w:rsidRPr="00055686" w:rsidTr="00612B3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E prior year = No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E prior year = Yes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6-1.0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9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1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6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2-1.0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 [0.989-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3 [0.815-1.5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3 [0.663-1.07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9 [0.985-1.0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2 [0.973-1.01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3 [0.991-1.014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8 [1-1.017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2657D5" w:rsidRPr="00055686" w:rsidTr="00612B3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D = No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VD = Yes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6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7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 [0.99-1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5 [0.98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4 [0.633-1.1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8 [0.715-1.17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1 [0.97-1.0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1 [0.98-1.02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6 [0.995-1.01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7 [0.998-1.016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</w:tr>
      <w:tr w:rsidR="002657D5" w:rsidRPr="00055686" w:rsidTr="00612B3E">
        <w:trPr>
          <w:trHeight w:val="48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thma = No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thma = Yes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6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1 [1-1.00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4 [0.988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6 [0.99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8 [0.622-1.10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3 [0.745-1.24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2 [0.979-1.02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3 [0.974-1.01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4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14 [1.004-1.025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2 [0.994-1.011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 of baseline = Spring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ason of baseline = Winter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7-1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9 [0.996-1.00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0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M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 [0.999-1.0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7 [0.991-1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94 [0.988-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2 [0.701-1.26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 [0.678-1.14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8 [0.986-1.0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9 [0.969-1.0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2657D5" w:rsidRPr="00055686" w:rsidTr="00612B3E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6 [0.994-1.018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6 [0.997-1.015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7D5" w:rsidRPr="00055686" w:rsidRDefault="002657D5" w:rsidP="00612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568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6</w:t>
            </w:r>
          </w:p>
        </w:tc>
      </w:tr>
    </w:tbl>
    <w:p w:rsidR="00FB34FA" w:rsidRDefault="00FB34FA"/>
    <w:sectPr w:rsidR="00FB34FA" w:rsidSect="00D956A8">
      <w:pgSz w:w="11900" w:h="16840"/>
      <w:pgMar w:top="1440" w:right="1800" w:bottom="1440" w:left="1800" w:header="851" w:footer="992" w:gutter="0"/>
      <w:pgNumType w:start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7D5"/>
    <w:rsid w:val="000169C1"/>
    <w:rsid w:val="000935A4"/>
    <w:rsid w:val="000977A6"/>
    <w:rsid w:val="000F630F"/>
    <w:rsid w:val="00114488"/>
    <w:rsid w:val="00126500"/>
    <w:rsid w:val="001930AE"/>
    <w:rsid w:val="001A090D"/>
    <w:rsid w:val="001A55B6"/>
    <w:rsid w:val="001D1B3B"/>
    <w:rsid w:val="002110B9"/>
    <w:rsid w:val="00232CB7"/>
    <w:rsid w:val="00242C57"/>
    <w:rsid w:val="002657D5"/>
    <w:rsid w:val="002B1B35"/>
    <w:rsid w:val="002B209E"/>
    <w:rsid w:val="002B68E7"/>
    <w:rsid w:val="002D3A53"/>
    <w:rsid w:val="00303F41"/>
    <w:rsid w:val="003111FF"/>
    <w:rsid w:val="00336603"/>
    <w:rsid w:val="00354033"/>
    <w:rsid w:val="003A0BC0"/>
    <w:rsid w:val="003A1344"/>
    <w:rsid w:val="003C6ED4"/>
    <w:rsid w:val="00400D6E"/>
    <w:rsid w:val="00417DE7"/>
    <w:rsid w:val="00424958"/>
    <w:rsid w:val="00442012"/>
    <w:rsid w:val="00445460"/>
    <w:rsid w:val="00453FB7"/>
    <w:rsid w:val="004A206A"/>
    <w:rsid w:val="004B0DA1"/>
    <w:rsid w:val="004E58AC"/>
    <w:rsid w:val="005103DB"/>
    <w:rsid w:val="00516F53"/>
    <w:rsid w:val="00535DD9"/>
    <w:rsid w:val="005963A3"/>
    <w:rsid w:val="006123BC"/>
    <w:rsid w:val="00651F7A"/>
    <w:rsid w:val="00664D81"/>
    <w:rsid w:val="00683422"/>
    <w:rsid w:val="00693EB4"/>
    <w:rsid w:val="006961F4"/>
    <w:rsid w:val="00714CF4"/>
    <w:rsid w:val="00717650"/>
    <w:rsid w:val="00740E83"/>
    <w:rsid w:val="0078149A"/>
    <w:rsid w:val="00787CBB"/>
    <w:rsid w:val="007A7729"/>
    <w:rsid w:val="007D1002"/>
    <w:rsid w:val="007D6BF1"/>
    <w:rsid w:val="00810E23"/>
    <w:rsid w:val="00850422"/>
    <w:rsid w:val="008554DD"/>
    <w:rsid w:val="008745A3"/>
    <w:rsid w:val="00875589"/>
    <w:rsid w:val="008953FA"/>
    <w:rsid w:val="008B3D5F"/>
    <w:rsid w:val="008E2022"/>
    <w:rsid w:val="008E5904"/>
    <w:rsid w:val="008E5E70"/>
    <w:rsid w:val="00906DBF"/>
    <w:rsid w:val="00907B66"/>
    <w:rsid w:val="009519C7"/>
    <w:rsid w:val="009526F0"/>
    <w:rsid w:val="00975992"/>
    <w:rsid w:val="009B383D"/>
    <w:rsid w:val="009C2A57"/>
    <w:rsid w:val="009E2E2D"/>
    <w:rsid w:val="00A2106F"/>
    <w:rsid w:val="00A3410F"/>
    <w:rsid w:val="00A36DB7"/>
    <w:rsid w:val="00A510B8"/>
    <w:rsid w:val="00A52C3E"/>
    <w:rsid w:val="00A75DA2"/>
    <w:rsid w:val="00AB2F8A"/>
    <w:rsid w:val="00AC2FCB"/>
    <w:rsid w:val="00B01EFB"/>
    <w:rsid w:val="00B13F28"/>
    <w:rsid w:val="00B316B3"/>
    <w:rsid w:val="00B5201D"/>
    <w:rsid w:val="00B94A35"/>
    <w:rsid w:val="00BC0F78"/>
    <w:rsid w:val="00BC637A"/>
    <w:rsid w:val="00C04CF5"/>
    <w:rsid w:val="00C21550"/>
    <w:rsid w:val="00C35BFF"/>
    <w:rsid w:val="00C51A79"/>
    <w:rsid w:val="00CA3483"/>
    <w:rsid w:val="00CB6CD2"/>
    <w:rsid w:val="00CE4747"/>
    <w:rsid w:val="00D758B2"/>
    <w:rsid w:val="00D956A8"/>
    <w:rsid w:val="00DF1C94"/>
    <w:rsid w:val="00DF4A48"/>
    <w:rsid w:val="00E255E9"/>
    <w:rsid w:val="00E3679D"/>
    <w:rsid w:val="00E41F54"/>
    <w:rsid w:val="00E4539F"/>
    <w:rsid w:val="00E9584B"/>
    <w:rsid w:val="00EF277A"/>
    <w:rsid w:val="00EF425A"/>
    <w:rsid w:val="00F05792"/>
    <w:rsid w:val="00F75C2C"/>
    <w:rsid w:val="00F767AE"/>
    <w:rsid w:val="00F830E2"/>
    <w:rsid w:val="00FB34FA"/>
    <w:rsid w:val="00FC5882"/>
    <w:rsid w:val="00FD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4CEE5"/>
  <w15:chartTrackingRefBased/>
  <w15:docId w15:val="{B2517F26-4845-8943-BBFF-314A8A60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57D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5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8</Words>
  <Characters>5461</Characters>
  <Application>Microsoft Office Word</Application>
  <DocSecurity>0</DocSecurity>
  <Lines>45</Lines>
  <Paragraphs>12</Paragraphs>
  <ScaleCrop>false</ScaleCrop>
  <Company>Yidu Cloud</Company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uan.Cui611</dc:creator>
  <cp:keywords/>
  <dc:description/>
  <cp:lastModifiedBy>Mengxuan.Cui611</cp:lastModifiedBy>
  <cp:revision>5</cp:revision>
  <dcterms:created xsi:type="dcterms:W3CDTF">2025-01-16T09:25:00Z</dcterms:created>
  <dcterms:modified xsi:type="dcterms:W3CDTF">2025-05-19T10:28:00Z</dcterms:modified>
</cp:coreProperties>
</file>